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BDE0C" w14:textId="77777777" w:rsidR="00761A4C" w:rsidRPr="008F23E5" w:rsidRDefault="00761A4C" w:rsidP="00761A4C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583249F3" w14:textId="77777777" w:rsidR="00761A4C" w:rsidRPr="00DC79BA" w:rsidRDefault="00761A4C" w:rsidP="00761A4C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8 </w:t>
      </w:r>
      <w:r w:rsidRPr="008F23E5">
        <w:rPr>
          <w:rFonts w:ascii="Times New Roman" w:hAnsi="Times New Roman"/>
          <w:b/>
          <w:sz w:val="24"/>
          <w:lang w:val="en-GB"/>
        </w:rPr>
        <w:t>Table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</w:t>
      </w:r>
      <w:r w:rsidRPr="00DC79BA">
        <w:rPr>
          <w:rFonts w:ascii="Times New Roman" w:hAnsi="Times New Roman"/>
          <w:sz w:val="24"/>
          <w:lang w:val="en-GB"/>
        </w:rPr>
        <w:t xml:space="preserve"> </w:t>
      </w:r>
      <w:r w:rsidRPr="008F23E5">
        <w:rPr>
          <w:rFonts w:ascii="Times New Roman" w:hAnsi="Times New Roman"/>
          <w:sz w:val="24"/>
          <w:lang w:val="en-GB"/>
        </w:rPr>
        <w:t xml:space="preserve">earn length </w:t>
      </w:r>
    </w:p>
    <w:tbl>
      <w:tblPr>
        <w:tblStyle w:val="PlainTable2"/>
        <w:tblW w:w="10065" w:type="dxa"/>
        <w:tblLayout w:type="fixed"/>
        <w:tblLook w:val="04A0" w:firstRow="1" w:lastRow="0" w:firstColumn="1" w:lastColumn="0" w:noHBand="0" w:noVBand="1"/>
      </w:tblPr>
      <w:tblGrid>
        <w:gridCol w:w="1560"/>
        <w:gridCol w:w="1658"/>
        <w:gridCol w:w="1177"/>
        <w:gridCol w:w="1559"/>
        <w:gridCol w:w="4111"/>
      </w:tblGrid>
      <w:tr w:rsidR="00761A4C" w:rsidRPr="005F3F6C" w14:paraId="74B66497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C4BD615" w14:textId="77777777" w:rsidR="00761A4C" w:rsidRPr="008F23E5" w:rsidRDefault="00761A4C" w:rsidP="00914CD0">
            <w:pPr>
              <w:spacing w:after="160"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Chromosome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ab/>
            </w:r>
          </w:p>
        </w:tc>
        <w:tc>
          <w:tcPr>
            <w:tcW w:w="1658" w:type="dxa"/>
            <w:hideMark/>
          </w:tcPr>
          <w:p w14:paraId="24609F33" w14:textId="77777777" w:rsidR="00761A4C" w:rsidRPr="008F23E5" w:rsidRDefault="00761A4C" w:rsidP="00914CD0">
            <w:pPr>
              <w:spacing w:after="1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Name</w:t>
            </w:r>
          </w:p>
        </w:tc>
        <w:tc>
          <w:tcPr>
            <w:tcW w:w="1177" w:type="dxa"/>
            <w:hideMark/>
          </w:tcPr>
          <w:p w14:paraId="29C82A84" w14:textId="77777777" w:rsidR="00761A4C" w:rsidRPr="008F23E5" w:rsidRDefault="00761A4C" w:rsidP="00914CD0">
            <w:pPr>
              <w:spacing w:after="1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osition (bp)</w:t>
            </w:r>
          </w:p>
        </w:tc>
        <w:tc>
          <w:tcPr>
            <w:tcW w:w="1559" w:type="dxa"/>
            <w:hideMark/>
          </w:tcPr>
          <w:p w14:paraId="7F13CC43" w14:textId="77777777" w:rsidR="00761A4C" w:rsidRPr="008F23E5" w:rsidRDefault="00761A4C" w:rsidP="00914CD0">
            <w:pPr>
              <w:spacing w:after="1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-value</w:t>
            </w:r>
          </w:p>
        </w:tc>
        <w:tc>
          <w:tcPr>
            <w:tcW w:w="4111" w:type="dxa"/>
          </w:tcPr>
          <w:p w14:paraId="35901D07" w14:textId="77777777" w:rsidR="00761A4C" w:rsidRPr="008F23E5" w:rsidRDefault="00761A4C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Gene name</w:t>
            </w:r>
          </w:p>
        </w:tc>
      </w:tr>
      <w:tr w:rsidR="00761A4C" w:rsidRPr="008F23E5" w14:paraId="1BBBBE7B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3DE6E6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  <w:p w14:paraId="25CFCAB7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2FA09B0F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ARS-USDA-AGIL-chr5-27822665-000674 </w:t>
            </w:r>
          </w:p>
        </w:tc>
        <w:tc>
          <w:tcPr>
            <w:tcW w:w="1177" w:type="dxa"/>
          </w:tcPr>
          <w:p w14:paraId="3F695A5A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7822665 </w:t>
            </w:r>
          </w:p>
        </w:tc>
        <w:tc>
          <w:tcPr>
            <w:tcW w:w="1559" w:type="dxa"/>
          </w:tcPr>
          <w:p w14:paraId="47BC089C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076894e-10</w:t>
            </w:r>
          </w:p>
          <w:p w14:paraId="13A32151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7441CF5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CN8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A,ACVR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B,FIGNL2,ATG101,NR4A1,KRT80</w:t>
            </w:r>
          </w:p>
        </w:tc>
      </w:tr>
      <w:tr w:rsidR="00761A4C" w:rsidRPr="005F3F6C" w14:paraId="4409C2F8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873CFE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</w:tc>
        <w:tc>
          <w:tcPr>
            <w:tcW w:w="1658" w:type="dxa"/>
          </w:tcPr>
          <w:p w14:paraId="3B3B9A9D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ARS-BFGL-NGS-82127 </w:t>
            </w:r>
          </w:p>
        </w:tc>
        <w:tc>
          <w:tcPr>
            <w:tcW w:w="1177" w:type="dxa"/>
          </w:tcPr>
          <w:p w14:paraId="78A757AB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9110486 </w:t>
            </w:r>
          </w:p>
        </w:tc>
        <w:tc>
          <w:tcPr>
            <w:tcW w:w="1559" w:type="dxa"/>
          </w:tcPr>
          <w:p w14:paraId="46DB24C5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409039e-10</w:t>
            </w:r>
          </w:p>
          <w:p w14:paraId="601E77E6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0BEAA6B2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RRTM4</w:t>
            </w:r>
          </w:p>
        </w:tc>
      </w:tr>
      <w:tr w:rsidR="00761A4C" w:rsidRPr="008F23E5" w14:paraId="447E5AFB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8988CC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</w:tc>
        <w:tc>
          <w:tcPr>
            <w:tcW w:w="1658" w:type="dxa"/>
          </w:tcPr>
          <w:p w14:paraId="4851D8BE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500018790 </w:t>
            </w:r>
          </w:p>
        </w:tc>
        <w:tc>
          <w:tcPr>
            <w:tcW w:w="1177" w:type="dxa"/>
          </w:tcPr>
          <w:p w14:paraId="06F4DAAD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7166089 </w:t>
            </w:r>
          </w:p>
        </w:tc>
        <w:tc>
          <w:tcPr>
            <w:tcW w:w="1559" w:type="dxa"/>
          </w:tcPr>
          <w:p w14:paraId="7A75D6AA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288332e-10</w:t>
            </w:r>
          </w:p>
          <w:p w14:paraId="15B9445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7F7EF4B2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NTXR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ARHGAP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25,APLF,PROKR1,LOC509961,PLEK</w:t>
            </w:r>
          </w:p>
        </w:tc>
      </w:tr>
      <w:tr w:rsidR="00761A4C" w:rsidRPr="008F23E5" w14:paraId="7BAF028B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753503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0 </w:t>
            </w:r>
          </w:p>
        </w:tc>
        <w:tc>
          <w:tcPr>
            <w:tcW w:w="1658" w:type="dxa"/>
          </w:tcPr>
          <w:p w14:paraId="317F8829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BovineHD2000007299 </w:t>
            </w:r>
          </w:p>
        </w:tc>
        <w:tc>
          <w:tcPr>
            <w:tcW w:w="1177" w:type="dxa"/>
          </w:tcPr>
          <w:p w14:paraId="04975F18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4237964 </w:t>
            </w:r>
          </w:p>
        </w:tc>
        <w:tc>
          <w:tcPr>
            <w:tcW w:w="1559" w:type="dxa"/>
          </w:tcPr>
          <w:p w14:paraId="3E27D929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147857e-09</w:t>
            </w:r>
          </w:p>
          <w:p w14:paraId="19C2D1A3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61F12897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OC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530348,CDC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20B,MTREX,SNX18,DHX29,ESM1,GZMK</w:t>
            </w:r>
          </w:p>
        </w:tc>
      </w:tr>
      <w:tr w:rsidR="00761A4C" w:rsidRPr="008F23E5" w14:paraId="2E89DAC6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017899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  <w:p w14:paraId="477C40DA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04D0B8AD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BovineHD1100006313 </w:t>
            </w:r>
          </w:p>
        </w:tc>
        <w:tc>
          <w:tcPr>
            <w:tcW w:w="1177" w:type="dxa"/>
          </w:tcPr>
          <w:p w14:paraId="56497147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1010994 </w:t>
            </w:r>
          </w:p>
        </w:tc>
        <w:tc>
          <w:tcPr>
            <w:tcW w:w="1559" w:type="dxa"/>
          </w:tcPr>
          <w:p w14:paraId="5A8BA5FB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.34563e-09</w:t>
            </w:r>
          </w:p>
          <w:p w14:paraId="3A6B6B52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4600FA29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HNRNPLL,GALM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,ATL2,GEMIN6,DHX57,ARHGEF33,SOS1</w:t>
            </w:r>
          </w:p>
        </w:tc>
      </w:tr>
      <w:tr w:rsidR="00761A4C" w:rsidRPr="008F23E5" w14:paraId="5A0A7FAC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9ABCA3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2 </w:t>
            </w:r>
          </w:p>
        </w:tc>
        <w:tc>
          <w:tcPr>
            <w:tcW w:w="1658" w:type="dxa"/>
          </w:tcPr>
          <w:p w14:paraId="4043A9D5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BovineHD2200017232 </w:t>
            </w:r>
          </w:p>
        </w:tc>
        <w:tc>
          <w:tcPr>
            <w:tcW w:w="1177" w:type="dxa"/>
          </w:tcPr>
          <w:p w14:paraId="7ED72A84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9306048 </w:t>
            </w:r>
          </w:p>
        </w:tc>
        <w:tc>
          <w:tcPr>
            <w:tcW w:w="1559" w:type="dxa"/>
          </w:tcPr>
          <w:p w14:paraId="1F86F780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8.785567e-09</w:t>
            </w:r>
          </w:p>
          <w:p w14:paraId="17D1B28F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62BBCF3F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4"/>
                <w:lang w:val="en-GB"/>
              </w:rPr>
              <w:t>EEFSEC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MGLL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, KBTBD12, RUVBL1, GATA</w:t>
            </w:r>
            <w:r>
              <w:rPr>
                <w:rFonts w:ascii="Times New Roman" w:hAnsi="Times New Roman"/>
                <w:sz w:val="24"/>
                <w:lang w:val="en-GB"/>
              </w:rPr>
              <w:t>2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RAB7</w:t>
            </w:r>
            <w:r>
              <w:rPr>
                <w:rFonts w:ascii="Times New Roman" w:hAnsi="Times New Roman"/>
                <w:sz w:val="24"/>
                <w:lang w:val="en-GB"/>
              </w:rPr>
              <w:t>A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KIAA</w:t>
            </w:r>
            <w:r>
              <w:rPr>
                <w:rFonts w:ascii="Times New Roman" w:hAnsi="Times New Roman"/>
                <w:sz w:val="24"/>
                <w:lang w:val="en-GB"/>
              </w:rPr>
              <w:t>1257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IQSEC</w:t>
            </w:r>
            <w:r>
              <w:rPr>
                <w:rFonts w:ascii="Times New Roman" w:hAnsi="Times New Roman"/>
                <w:sz w:val="24"/>
                <w:lang w:val="en-GB"/>
              </w:rPr>
              <w:t>1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,MGLL,GATA2,HMCES,RAB43,KIAA1257,EFCC1,IQSEC1</w:t>
            </w:r>
          </w:p>
        </w:tc>
      </w:tr>
      <w:tr w:rsidR="00761A4C" w:rsidRPr="008F23E5" w14:paraId="211E6D59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D0D6E1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  <w:p w14:paraId="69D05711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78A92580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4100003572 </w:t>
            </w:r>
          </w:p>
        </w:tc>
        <w:tc>
          <w:tcPr>
            <w:tcW w:w="1177" w:type="dxa"/>
          </w:tcPr>
          <w:p w14:paraId="0C10A926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32481519 </w:t>
            </w:r>
          </w:p>
        </w:tc>
        <w:tc>
          <w:tcPr>
            <w:tcW w:w="1559" w:type="dxa"/>
          </w:tcPr>
          <w:p w14:paraId="7635BDD7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061277e-08</w:t>
            </w:r>
          </w:p>
          <w:p w14:paraId="06C0D34D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2E76DD8E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VDR,SENP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,PFKM,TMEM106C,COL2A1,RPAP3,RAPGEF3,HDAC7,ENDOU</w:t>
            </w:r>
          </w:p>
        </w:tc>
      </w:tr>
      <w:tr w:rsidR="00761A4C" w:rsidRPr="005F3F6C" w14:paraId="5503AD17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55C43A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8 </w:t>
            </w:r>
          </w:p>
        </w:tc>
        <w:tc>
          <w:tcPr>
            <w:tcW w:w="1658" w:type="dxa"/>
          </w:tcPr>
          <w:p w14:paraId="2055B732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BTB-00980887 </w:t>
            </w:r>
          </w:p>
        </w:tc>
        <w:tc>
          <w:tcPr>
            <w:tcW w:w="1177" w:type="dxa"/>
          </w:tcPr>
          <w:p w14:paraId="1361AFA4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2633575 </w:t>
            </w:r>
          </w:p>
          <w:p w14:paraId="259BDC14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6756B944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380179e-08</w:t>
            </w:r>
          </w:p>
          <w:p w14:paraId="050E42EB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0F29E35A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CTNNA3</w:t>
            </w:r>
          </w:p>
        </w:tc>
      </w:tr>
      <w:tr w:rsidR="00761A4C" w:rsidRPr="008F23E5" w14:paraId="715AF11F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9142A71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 </w:t>
            </w:r>
          </w:p>
        </w:tc>
        <w:tc>
          <w:tcPr>
            <w:tcW w:w="1658" w:type="dxa"/>
          </w:tcPr>
          <w:p w14:paraId="65ACF7C8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200006467 </w:t>
            </w:r>
          </w:p>
          <w:p w14:paraId="37AA9F7B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77" w:type="dxa"/>
          </w:tcPr>
          <w:p w14:paraId="27B4F3C6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2767068 </w:t>
            </w:r>
          </w:p>
        </w:tc>
        <w:tc>
          <w:tcPr>
            <w:tcW w:w="1559" w:type="dxa"/>
          </w:tcPr>
          <w:p w14:paraId="63F8AE59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247986e-08</w:t>
            </w:r>
          </w:p>
          <w:p w14:paraId="564567BE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3FA9D4F1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OLA1,</w:t>
            </w:r>
            <w:r>
              <w:rPr>
                <w:rFonts w:ascii="Times New Roman" w:hAnsi="Times New Roman"/>
                <w:sz w:val="24"/>
                <w:lang w:val="en-GB"/>
              </w:rPr>
              <w:tab/>
              <w:t>SP</w:t>
            </w:r>
            <w:proofErr w:type="gramStart"/>
            <w:r>
              <w:rPr>
                <w:rFonts w:ascii="Times New Roman" w:hAnsi="Times New Roman"/>
                <w:sz w:val="24"/>
                <w:lang w:val="en-GB"/>
              </w:rPr>
              <w:t>3,SCRN</w:t>
            </w:r>
            <w:proofErr w:type="gramEnd"/>
            <w:r>
              <w:rPr>
                <w:rFonts w:ascii="Times New Roman" w:hAnsi="Times New Roman"/>
                <w:sz w:val="24"/>
                <w:lang w:val="en-GB"/>
              </w:rPr>
              <w:t>3,</w:t>
            </w:r>
            <w:r>
              <w:rPr>
                <w:rFonts w:ascii="Times New Roman" w:hAnsi="Times New Roman"/>
                <w:sz w:val="24"/>
                <w:lang w:val="en-GB"/>
              </w:rPr>
              <w:tab/>
              <w:t>GPR155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CIR1</w:t>
            </w:r>
          </w:p>
        </w:tc>
      </w:tr>
      <w:tr w:rsidR="00761A4C" w:rsidRPr="008F23E5" w14:paraId="6405326A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E12EB8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 </w:t>
            </w:r>
          </w:p>
        </w:tc>
        <w:tc>
          <w:tcPr>
            <w:tcW w:w="1658" w:type="dxa"/>
          </w:tcPr>
          <w:p w14:paraId="01CA1773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400007035 </w:t>
            </w:r>
          </w:p>
          <w:p w14:paraId="40F238A5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77" w:type="dxa"/>
          </w:tcPr>
          <w:p w14:paraId="2773EFAE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4263980 </w:t>
            </w:r>
          </w:p>
        </w:tc>
        <w:tc>
          <w:tcPr>
            <w:tcW w:w="1559" w:type="dxa"/>
          </w:tcPr>
          <w:p w14:paraId="25BEB99C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330059e-08</w:t>
            </w:r>
          </w:p>
          <w:p w14:paraId="20E34F85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4B6E5D7C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FAM110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B,IMPAD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,SDCBP,CYP7A1,UBXN2B</w:t>
            </w:r>
          </w:p>
        </w:tc>
      </w:tr>
      <w:tr w:rsidR="00761A4C" w:rsidRPr="005F3F6C" w14:paraId="34E7EAF3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66BFA94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 </w:t>
            </w:r>
          </w:p>
        </w:tc>
        <w:tc>
          <w:tcPr>
            <w:tcW w:w="1658" w:type="dxa"/>
          </w:tcPr>
          <w:p w14:paraId="6778D315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Hapmap25280-BTA-144335 </w:t>
            </w:r>
          </w:p>
        </w:tc>
        <w:tc>
          <w:tcPr>
            <w:tcW w:w="1177" w:type="dxa"/>
          </w:tcPr>
          <w:p w14:paraId="2146CC3C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98788966 </w:t>
            </w:r>
          </w:p>
          <w:p w14:paraId="3415DA16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455C51FD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98234e-08</w:t>
            </w:r>
          </w:p>
          <w:p w14:paraId="01C2222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0FA480A5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GPAT3</w:t>
            </w:r>
          </w:p>
        </w:tc>
      </w:tr>
      <w:tr w:rsidR="00761A4C" w:rsidRPr="005F3F6C" w14:paraId="433F1CC8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2D2ED0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 </w:t>
            </w:r>
          </w:p>
          <w:p w14:paraId="2069C6CB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14FC1C6F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BovineHD0600002391 </w:t>
            </w:r>
          </w:p>
        </w:tc>
        <w:tc>
          <w:tcPr>
            <w:tcW w:w="1177" w:type="dxa"/>
          </w:tcPr>
          <w:p w14:paraId="26DB9B21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0089189 </w:t>
            </w:r>
          </w:p>
        </w:tc>
        <w:tc>
          <w:tcPr>
            <w:tcW w:w="1559" w:type="dxa"/>
          </w:tcPr>
          <w:p w14:paraId="51DAFB6E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207174e-08</w:t>
            </w:r>
          </w:p>
          <w:p w14:paraId="58EC9EE0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0897D125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NDST4</w:t>
            </w:r>
          </w:p>
        </w:tc>
      </w:tr>
      <w:tr w:rsidR="00761A4C" w:rsidRPr="005F3F6C" w14:paraId="0639580F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40022A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8 </w:t>
            </w:r>
          </w:p>
          <w:p w14:paraId="1D9FF979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1D32663C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800014142 </w:t>
            </w:r>
          </w:p>
        </w:tc>
        <w:tc>
          <w:tcPr>
            <w:tcW w:w="1177" w:type="dxa"/>
          </w:tcPr>
          <w:p w14:paraId="3188C60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7218664 </w:t>
            </w:r>
          </w:p>
        </w:tc>
        <w:tc>
          <w:tcPr>
            <w:tcW w:w="1559" w:type="dxa"/>
          </w:tcPr>
          <w:p w14:paraId="67216676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228517e-07</w:t>
            </w:r>
          </w:p>
          <w:p w14:paraId="0764A300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3ACDDA38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761A4C" w:rsidRPr="005F3F6C" w14:paraId="6935EF98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F3F663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8 </w:t>
            </w:r>
          </w:p>
          <w:p w14:paraId="0A4023FC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59B1433A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800033706 </w:t>
            </w:r>
          </w:p>
          <w:p w14:paraId="006CE942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77" w:type="dxa"/>
          </w:tcPr>
          <w:p w14:paraId="6D3D2CA4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7305437 </w:t>
            </w:r>
          </w:p>
        </w:tc>
        <w:tc>
          <w:tcPr>
            <w:tcW w:w="1559" w:type="dxa"/>
          </w:tcPr>
          <w:p w14:paraId="5EE67B1A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228517e-07</w:t>
            </w:r>
          </w:p>
          <w:p w14:paraId="4B0D6CA3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5D0D7B09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_</w:t>
            </w:r>
          </w:p>
        </w:tc>
      </w:tr>
      <w:tr w:rsidR="00761A4C" w:rsidRPr="008F23E5" w14:paraId="2FF7BB13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5358690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 </w:t>
            </w:r>
          </w:p>
        </w:tc>
        <w:tc>
          <w:tcPr>
            <w:tcW w:w="1658" w:type="dxa"/>
          </w:tcPr>
          <w:p w14:paraId="0178352F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100019566 </w:t>
            </w:r>
          </w:p>
        </w:tc>
        <w:tc>
          <w:tcPr>
            <w:tcW w:w="1177" w:type="dxa"/>
          </w:tcPr>
          <w:p w14:paraId="7B9CEAA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9097650 </w:t>
            </w:r>
          </w:p>
          <w:p w14:paraId="4DE299FA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0939EFB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919156e-07</w:t>
            </w:r>
          </w:p>
          <w:p w14:paraId="0EAD84BD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31CA10EA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KALRN,UMPS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,ITGB5,HEG1,MUC13,SLC12A8</w:t>
            </w:r>
          </w:p>
        </w:tc>
      </w:tr>
      <w:tr w:rsidR="00761A4C" w:rsidRPr="005F3F6C" w14:paraId="17ABCE10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DD0881E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 </w:t>
            </w:r>
          </w:p>
          <w:p w14:paraId="5402B3EC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06BD5A73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100037350 </w:t>
            </w:r>
          </w:p>
        </w:tc>
        <w:tc>
          <w:tcPr>
            <w:tcW w:w="1177" w:type="dxa"/>
          </w:tcPr>
          <w:p w14:paraId="2943AEF7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31373643 </w:t>
            </w:r>
          </w:p>
          <w:p w14:paraId="249C149F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12CFD7E7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706875e-07</w:t>
            </w:r>
          </w:p>
          <w:p w14:paraId="4A9A7EFA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2406104B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CLDN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8,DZIP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L,ARMC8,SOX14,LOC107132214,A4GNT,DBR1</w:t>
            </w:r>
          </w:p>
        </w:tc>
      </w:tr>
      <w:tr w:rsidR="00761A4C" w:rsidRPr="005F3F6C" w14:paraId="1393D8CA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0CF3DC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</w:tc>
        <w:tc>
          <w:tcPr>
            <w:tcW w:w="1658" w:type="dxa"/>
          </w:tcPr>
          <w:p w14:paraId="4CF413AA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500013248 </w:t>
            </w:r>
          </w:p>
          <w:p w14:paraId="4AA34B4E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77" w:type="dxa"/>
          </w:tcPr>
          <w:p w14:paraId="758CD469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6123693 </w:t>
            </w:r>
          </w:p>
        </w:tc>
        <w:tc>
          <w:tcPr>
            <w:tcW w:w="1559" w:type="dxa"/>
          </w:tcPr>
          <w:p w14:paraId="36BDC19F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840572e-07</w:t>
            </w:r>
          </w:p>
          <w:p w14:paraId="28B9C5CF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79E64FE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DYRK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2,CAND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</w:tr>
      <w:tr w:rsidR="00761A4C" w:rsidRPr="005F3F6C" w14:paraId="57615399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F073B5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7 </w:t>
            </w:r>
          </w:p>
        </w:tc>
        <w:tc>
          <w:tcPr>
            <w:tcW w:w="1658" w:type="dxa"/>
          </w:tcPr>
          <w:p w14:paraId="0893B4AF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2700008776 </w:t>
            </w:r>
          </w:p>
        </w:tc>
        <w:tc>
          <w:tcPr>
            <w:tcW w:w="1177" w:type="dxa"/>
          </w:tcPr>
          <w:p w14:paraId="25874D75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31424496 </w:t>
            </w:r>
          </w:p>
        </w:tc>
        <w:tc>
          <w:tcPr>
            <w:tcW w:w="1559" w:type="dxa"/>
          </w:tcPr>
          <w:p w14:paraId="52B3379A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.552966e-07</w:t>
            </w:r>
          </w:p>
          <w:p w14:paraId="4068EE54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148BEF20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UNC5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D,LOC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12444609</w:t>
            </w:r>
          </w:p>
        </w:tc>
      </w:tr>
      <w:tr w:rsidR="00761A4C" w:rsidRPr="005F3F6C" w14:paraId="17D14AB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BD0FE88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8 </w:t>
            </w:r>
          </w:p>
        </w:tc>
        <w:tc>
          <w:tcPr>
            <w:tcW w:w="1658" w:type="dxa"/>
          </w:tcPr>
          <w:p w14:paraId="2BC17B1A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2800003136 </w:t>
            </w:r>
          </w:p>
        </w:tc>
        <w:tc>
          <w:tcPr>
            <w:tcW w:w="1177" w:type="dxa"/>
          </w:tcPr>
          <w:p w14:paraId="389C6A2A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0240554 </w:t>
            </w:r>
          </w:p>
          <w:p w14:paraId="63A19F4D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4A694934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.616433e-07</w:t>
            </w:r>
          </w:p>
          <w:p w14:paraId="442A2FE0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217B7201" w14:textId="77777777" w:rsidR="00761A4C" w:rsidRPr="008F23E5" w:rsidRDefault="00761A4C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RYR2,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ab/>
              <w:t>ZP4</w:t>
            </w:r>
          </w:p>
        </w:tc>
      </w:tr>
      <w:tr w:rsidR="00761A4C" w:rsidRPr="005F3F6C" w14:paraId="5D51BC3E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2CD4E1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  <w:p w14:paraId="79EF999F" w14:textId="77777777" w:rsidR="00761A4C" w:rsidRPr="008F23E5" w:rsidRDefault="00761A4C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658" w:type="dxa"/>
          </w:tcPr>
          <w:p w14:paraId="77E55973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Hapmap40277-BTA-72811 </w:t>
            </w:r>
          </w:p>
        </w:tc>
        <w:tc>
          <w:tcPr>
            <w:tcW w:w="1177" w:type="dxa"/>
          </w:tcPr>
          <w:p w14:paraId="34A5982C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5939304 </w:t>
            </w:r>
          </w:p>
        </w:tc>
        <w:tc>
          <w:tcPr>
            <w:tcW w:w="1559" w:type="dxa"/>
          </w:tcPr>
          <w:p w14:paraId="4FCBB284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6.186923e-07</w:t>
            </w:r>
          </w:p>
          <w:p w14:paraId="548C4652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4111" w:type="dxa"/>
          </w:tcPr>
          <w:p w14:paraId="2472A5DC" w14:textId="77777777" w:rsidR="00761A4C" w:rsidRPr="008F23E5" w:rsidRDefault="00761A4C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MGAT4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C,RASSF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9,NTS</w:t>
            </w:r>
          </w:p>
        </w:tc>
      </w:tr>
    </w:tbl>
    <w:p w14:paraId="23AF6FC4" w14:textId="77777777" w:rsidR="00761A4C" w:rsidRPr="008F23E5" w:rsidRDefault="00761A4C" w:rsidP="00761A4C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02933BD6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A4C"/>
    <w:rsid w:val="00744E06"/>
    <w:rsid w:val="0076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1A905"/>
  <w15:chartTrackingRefBased/>
  <w15:docId w15:val="{1EE87458-862E-4291-9563-FD6B04BC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A4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61A4C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2:00Z</dcterms:created>
  <dcterms:modified xsi:type="dcterms:W3CDTF">2021-07-22T12:42:00Z</dcterms:modified>
</cp:coreProperties>
</file>